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56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concentration of CK19-2G2 for lung cancer, benign diseases and healthy controls (mU/mL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41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9"/>
        <w:gridCol w:w="1398"/>
        <w:gridCol w:w="1360"/>
        <w:gridCol w:w="1285"/>
        <w:gridCol w:w="1491"/>
      </w:tblGrid>
      <w:tr>
        <w:trPr>
          <w:trHeight w:val="270" w:hRule="atLeast"/>
        </w:trPr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DC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C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LC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enign</w:t>
            </w:r>
          </w:p>
        </w:tc>
        <w:tc>
          <w:tcPr>
            <w:tcW w:w="1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althy</w:t>
            </w:r>
          </w:p>
        </w:tc>
      </w:tr>
      <w:tr>
        <w:trPr>
          <w:trHeight w:val="270" w:hRule="atLeast"/>
        </w:trPr>
        <w:tc>
          <w:tcPr>
            <w:tcW w:w="135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031</w:t>
            </w:r>
          </w:p>
        </w:tc>
        <w:tc>
          <w:tcPr>
            <w:tcW w:w="139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3382</w:t>
            </w:r>
          </w:p>
        </w:tc>
        <w:tc>
          <w:tcPr>
            <w:tcW w:w="13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7584</w:t>
            </w:r>
          </w:p>
        </w:tc>
        <w:tc>
          <w:tcPr>
            <w:tcW w:w="128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149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466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718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35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627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311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155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87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30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632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294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791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9395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17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414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704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325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6414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672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313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208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965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556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7625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099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605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112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9602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318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037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619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691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456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390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47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14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444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498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654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43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412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733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212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470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.61 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705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51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175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706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1 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018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237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801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.488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6 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486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811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979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2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.24 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548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579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001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2867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877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463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219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6241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845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1525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814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563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91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.6855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4389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911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568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618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738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5734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711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024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478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0237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5585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417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088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846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839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1419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642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602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009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.4059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747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15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305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823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286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737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85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992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524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577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6144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621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7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1717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2468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5903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67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438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5274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8274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.3115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9396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534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38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.50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.5235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455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202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4972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.39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.256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755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47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771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.08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0748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63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698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604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.67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9796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827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386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877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.18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9639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113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683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909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4.59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9397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59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236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589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.23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2132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675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073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65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31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4719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946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022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82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.090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2757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416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136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116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279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9742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464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961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405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2888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053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84 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143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1577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349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3146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53 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355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595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145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5 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288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234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3777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96 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266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078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.54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87 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415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467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2585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82 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68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69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1.565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88 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167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2253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582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35 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44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522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424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7 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742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182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7.625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0 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058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967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8234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826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517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513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.585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087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641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612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66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976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031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.66 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2864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674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056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.13 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835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785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703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.50 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6199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394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47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.35 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25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741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087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.59 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1967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463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651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.53 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877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793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334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9 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04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2085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966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.52 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139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331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302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.90 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204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456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874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.49 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59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365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109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.71 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15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421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612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.59 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717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165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175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7 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9827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745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818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.66 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28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432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774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.87 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805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259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568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.03 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836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077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521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.34 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846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295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743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1.51 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183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037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402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4255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909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865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556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.59 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4465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625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629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.98 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3788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892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169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.10 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936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413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415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4 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6948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859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549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9.78 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8935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416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611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9972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6385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305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861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1.4647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9974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907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758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1879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038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48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595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2064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436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515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374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4526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7878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92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552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3814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047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126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955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0943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84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247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898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6282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585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92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038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0409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8175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64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52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0833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816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575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454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891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287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577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568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456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545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159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048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2031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10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484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29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2454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534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696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893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2585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849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09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178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3356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7158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971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972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739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1645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027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121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731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.017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532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35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96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536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29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089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0193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764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326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177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2268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406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2845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861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6192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434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816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855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1153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6585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693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178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0975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749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85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996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1845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0559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82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478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951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0194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443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244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54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337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752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928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2644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33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197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144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7545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118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652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274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9787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6327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092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496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3825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10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15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495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675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24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5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692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905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2258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995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302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0756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3227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257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467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7493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6868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365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017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3298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27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606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636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636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305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81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199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4406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297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702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665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3873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.1354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494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488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331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126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404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786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6452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0458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001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491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3531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824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565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027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9668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164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106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2751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.026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205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524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.8243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6374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885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823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8795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6.8567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891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407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843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3505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739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224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3569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5717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06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557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0281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530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089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992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6124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636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881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115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5479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1365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669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841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5643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.853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462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3997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394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922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337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7327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4189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433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971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4345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.607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546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681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5235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.183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57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691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3137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.048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928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818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5733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021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744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931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2884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442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496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812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6697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.8669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902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534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2668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.1278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285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937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5335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2377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738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44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6651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.214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54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088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6475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.762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067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3677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384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875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9422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90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479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6127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798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626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7221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509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42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8657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638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094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4411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.9027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287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.7516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1608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499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7502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5838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255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6765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.9758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466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2947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2438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107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6174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7904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123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8476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732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89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3106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506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616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5245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446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441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9114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1434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75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3413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9089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815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4263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3729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412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6062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.332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364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3383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2847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993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1288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.0388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042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4012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083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164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1921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7229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084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6143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030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354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8122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738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524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5694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942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83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0932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081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209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3902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982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339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.5508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29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818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.7857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84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577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4735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047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85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1976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858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278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3327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1455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562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4089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7548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006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.5924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401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839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3973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.0405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936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404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8964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235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9988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6955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972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0809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354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26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4422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3674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781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1623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8399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569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1575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2159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838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8284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017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131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0261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828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996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5357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.0765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228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3266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255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115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8498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.1957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999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2775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.449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174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4552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.7658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139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043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78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249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8281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710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013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6102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540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11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1435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.7478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71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2994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053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917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7981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5268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701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6847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0587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333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8033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1068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923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9213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2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81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8619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450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97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3861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161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48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7972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936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352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972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129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62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0759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564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175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2362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.832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72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625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11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162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.8094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444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788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5079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7327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595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206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505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306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.52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942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816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933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722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01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5845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812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846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.1512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.751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292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.8243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608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85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7143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654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1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2411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16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0266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92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6268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5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8109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642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1027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981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.1692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197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0057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798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3899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087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.3004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881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6717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181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.7962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558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7956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808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.48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279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.6717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017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.3691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714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.9646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527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734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441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3932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259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9195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204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8937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709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0542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681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.6454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428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.4283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106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2685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631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7144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66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.951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048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1626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99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3814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37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2429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807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.9789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082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.5582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873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.6147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383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.3637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23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4488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001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9525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989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.8549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676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.0853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858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8909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86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1115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015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424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39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2038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637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3542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681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2968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72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2034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46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6443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748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.3558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502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8793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81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1386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12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.7858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448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.3379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017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0925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95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9829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9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3898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99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.7369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51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0349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175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2678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.6332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.4183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2305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2363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3975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1723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1757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7989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353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0689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2284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2203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3223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175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2302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.9014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7606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463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7517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7627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8807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998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8982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2746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4155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2259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0767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1079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2371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0583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5127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385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7657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2108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2379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414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9209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1915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.651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4447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939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7977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3697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4985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054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6913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1221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9092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8591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4465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7575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0249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4801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6147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8554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1849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7302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7636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174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8375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4084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4246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9607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059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64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878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6615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7919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8038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546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5347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4846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8759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3162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3586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7489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4255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6738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9887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9927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3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6932</w:t>
            </w:r>
          </w:p>
        </w:tc>
        <w:tc>
          <w:tcPr>
            <w:tcW w:w="13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7T02:29:00Z</dcterms:created>
  <dc:creator>echoj</dc:creator>
  <dc:description/>
  <cp:keywords/>
  <dc:language>en-US</dc:language>
  <cp:lastModifiedBy>echoj</cp:lastModifiedBy>
  <dcterms:modified xsi:type="dcterms:W3CDTF">2014-06-17T02:46:00Z</dcterms:modified>
  <cp:revision>7</cp:revision>
  <dc:subject/>
  <dc:title/>
</cp:coreProperties>
</file>